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D2ADD" w14:textId="395CD7F0" w:rsidR="00FB7A9C" w:rsidRDefault="00FB7A9C" w:rsidP="00FB7A9C"/>
    <w:tbl>
      <w:tblPr>
        <w:tblStyle w:val="TableGrid"/>
        <w:tblW w:w="10620" w:type="dxa"/>
        <w:tblInd w:w="-455" w:type="dxa"/>
        <w:tblLook w:val="04A0" w:firstRow="1" w:lastRow="0" w:firstColumn="1" w:lastColumn="0" w:noHBand="0" w:noVBand="1"/>
      </w:tblPr>
      <w:tblGrid>
        <w:gridCol w:w="3852"/>
        <w:gridCol w:w="2269"/>
        <w:gridCol w:w="1220"/>
        <w:gridCol w:w="1473"/>
        <w:gridCol w:w="1806"/>
      </w:tblGrid>
      <w:tr w:rsidR="00FB7A9C" w:rsidRPr="009160FB" w14:paraId="01CC8E32" w14:textId="77777777" w:rsidTr="006524F8">
        <w:trPr>
          <w:trHeight w:val="416"/>
        </w:trPr>
        <w:tc>
          <w:tcPr>
            <w:tcW w:w="10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01324D4F" w14:textId="5C646AFB" w:rsidR="00FB7A9C" w:rsidRPr="009160FB" w:rsidRDefault="00FB7A9C" w:rsidP="006524F8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r w:rsidRPr="009160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C007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S4</w:t>
            </w:r>
            <w:r w:rsidRPr="009160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9160FB">
              <w:rPr>
                <w:rFonts w:asciiTheme="majorBidi" w:hAnsiTheme="majorBidi" w:cstheme="majorBidi"/>
                <w:sz w:val="24"/>
                <w:szCs w:val="24"/>
              </w:rPr>
              <w:t xml:space="preserve"> Associated factors with obesity amo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  <w:r w:rsidRPr="009A11D0">
              <w:rPr>
                <w:rFonts w:asciiTheme="majorBidi" w:hAnsiTheme="majorBidi" w:cstheme="majorBidi"/>
                <w:sz w:val="24"/>
                <w:szCs w:val="24"/>
              </w:rPr>
              <w:t>school-age children</w:t>
            </w:r>
            <w:r w:rsidRPr="009160FB">
              <w:rPr>
                <w:rFonts w:asciiTheme="majorBidi" w:hAnsiTheme="majorBidi" w:cstheme="majorBidi"/>
                <w:sz w:val="24"/>
                <w:szCs w:val="24"/>
              </w:rPr>
              <w:t xml:space="preserve"> of military families.</w:t>
            </w:r>
            <w:bookmarkEnd w:id="0"/>
          </w:p>
        </w:tc>
      </w:tr>
      <w:tr w:rsidR="00FB7A9C" w:rsidRPr="009160FB" w14:paraId="00757E5F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F77B403" w14:textId="77777777" w:rsidR="00FB7A9C" w:rsidRPr="009160FB" w:rsidRDefault="00FB7A9C" w:rsidP="006524F8">
            <w:pPr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19DA2" w14:textId="77777777" w:rsidR="00FB7A9C" w:rsidRPr="009160FB" w:rsidRDefault="00FB7A9C" w:rsidP="006524F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9266E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beta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4328F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Odd ratio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487AA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FB7A9C" w:rsidRPr="009160FB" w14:paraId="789CC5B2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67DAE6C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29A6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F7E07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29947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9160F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EFE40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04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.71</w:t>
            </w:r>
          </w:p>
        </w:tc>
      </w:tr>
      <w:tr w:rsidR="00FB7A9C" w:rsidRPr="009160FB" w14:paraId="131534AB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5945F6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BMI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B16E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Normal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C923D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320BA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B4F12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B7A9C" w:rsidRPr="009160FB" w14:paraId="4532B2A2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923068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7C6AC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Obese or overweigh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D7380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4C620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9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17E2F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2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7.23</w:t>
            </w:r>
          </w:p>
        </w:tc>
      </w:tr>
      <w:tr w:rsidR="00FB7A9C" w:rsidRPr="009160FB" w14:paraId="6194E8D2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4FBB75C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ositive history of High BP in fa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1B58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A70E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CA4BE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8F326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8.51</w:t>
            </w:r>
          </w:p>
        </w:tc>
      </w:tr>
      <w:tr w:rsidR="00FB7A9C" w:rsidRPr="009160FB" w14:paraId="5A38D83A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8B4AF56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ositive history of High BP in mo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3110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1FCD8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AFA0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3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78011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4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11.39</w:t>
            </w:r>
          </w:p>
        </w:tc>
      </w:tr>
      <w:tr w:rsidR="00FB7A9C" w:rsidRPr="009160FB" w14:paraId="6F718216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1CC10EC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story of childhood obesity in fa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FE23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F345E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E812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BBFFE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2.91</w:t>
            </w:r>
          </w:p>
        </w:tc>
      </w:tr>
      <w:tr w:rsidR="00FB7A9C" w:rsidRPr="009160FB" w14:paraId="4DAA3A67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09867EC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story of childhood obesity in mo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7B229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A983F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FA26B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6D4AF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2.53</w:t>
            </w:r>
          </w:p>
        </w:tc>
      </w:tr>
      <w:tr w:rsidR="00FB7A9C" w:rsidRPr="009160FB" w14:paraId="2E2E7F8B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68F72F0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Birth weight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91BC9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BA324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93F7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362F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FB7A9C" w:rsidRPr="009160FB" w14:paraId="51A82A25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DFC280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7B85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ow birth weigh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0810B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37A22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73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13CD8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6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7.75</w:t>
            </w:r>
          </w:p>
        </w:tc>
      </w:tr>
      <w:tr w:rsidR="00FB7A9C" w:rsidRPr="009160FB" w14:paraId="25B5B1F7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B65BB10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hysical activity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624B0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ow activ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3F8A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4758A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F1E5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FB7A9C" w:rsidRPr="009160FB" w14:paraId="0AAFB485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679070E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07203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Moderate activity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2B356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6A057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08FD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1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2.27</w:t>
            </w:r>
          </w:p>
        </w:tc>
      </w:tr>
      <w:tr w:rsidR="00FB7A9C" w:rsidRPr="009160FB" w14:paraId="6DC2A011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1AD074B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D8BD5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gh activ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A3E13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C349E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B89CF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FB7A9C" w:rsidRPr="009160FB" w14:paraId="45A43C68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E838C28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Weekly fast food consumption 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4CE98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ess than once a week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84EC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61433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1A06C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FB7A9C" w:rsidRPr="009160FB" w14:paraId="286F259A" w14:textId="77777777" w:rsidTr="006524F8"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AE2E48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26B74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More than once a week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11F2C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5D99D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A34FA" w14:textId="77777777" w:rsidR="00FB7A9C" w:rsidRPr="009160FB" w:rsidRDefault="00FB7A9C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4.31</w:t>
            </w:r>
          </w:p>
        </w:tc>
      </w:tr>
      <w:tr w:rsidR="00FB7A9C" w:rsidRPr="009160FB" w14:paraId="30D3868B" w14:textId="77777777" w:rsidTr="006524F8">
        <w:tc>
          <w:tcPr>
            <w:tcW w:w="10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2430F" w14:textId="77777777" w:rsidR="00FB7A9C" w:rsidRPr="009160FB" w:rsidRDefault="00FB7A9C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BMI: body mass index</w:t>
            </w:r>
          </w:p>
        </w:tc>
      </w:tr>
    </w:tbl>
    <w:p w14:paraId="1911F233" w14:textId="77777777" w:rsidR="00FB7A9C" w:rsidRDefault="00FB7A9C"/>
    <w:sectPr w:rsidR="00FB7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7A9C"/>
    <w:rsid w:val="00A10D8F"/>
    <w:rsid w:val="00C0074B"/>
    <w:rsid w:val="00FB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FC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A9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A9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632</Characters>
  <Application>Microsoft Office Word</Application>
  <DocSecurity>0</DocSecurity>
  <Lines>90</Lines>
  <Paragraphs>76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teh</dc:creator>
  <cp:keywords/>
  <dc:description/>
  <cp:lastModifiedBy>S3G_Reference_Citation_Sequence</cp:lastModifiedBy>
  <cp:revision>3</cp:revision>
  <dcterms:created xsi:type="dcterms:W3CDTF">2022-10-11T09:03:00Z</dcterms:created>
  <dcterms:modified xsi:type="dcterms:W3CDTF">2023-01-09T18:01:00Z</dcterms:modified>
</cp:coreProperties>
</file>